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2A4482" w14:textId="7EF5569B" w:rsidR="00C335B2" w:rsidRPr="00C335B2" w:rsidRDefault="00C335B2" w:rsidP="00C335B2">
      <w:pPr>
        <w:spacing w:after="200"/>
        <w:rPr>
          <w:rFonts w:ascii="Calibri" w:eastAsia="Calibri" w:hAnsi="Calibri" w:cs="Calibri"/>
          <w:sz w:val="18"/>
          <w:szCs w:val="18"/>
        </w:rPr>
      </w:pPr>
      <w:r w:rsidRPr="00C335B2">
        <w:rPr>
          <w:rFonts w:ascii="Calibri" w:eastAsia="Calibri" w:hAnsi="Calibri" w:cs="Calibri"/>
          <w:b/>
          <w:sz w:val="18"/>
          <w:szCs w:val="18"/>
          <w:lang w:val="en-US"/>
        </w:rPr>
        <w:t xml:space="preserve">Figure </w:t>
      </w:r>
      <w:r w:rsidR="009475FA">
        <w:rPr>
          <w:rFonts w:ascii="Calibri" w:eastAsia="Calibri" w:hAnsi="Calibri" w:cs="Calibri"/>
          <w:b/>
          <w:sz w:val="18"/>
          <w:szCs w:val="18"/>
          <w:lang w:val="en-US"/>
        </w:rPr>
        <w:t>3</w:t>
      </w:r>
      <w:bookmarkStart w:id="0" w:name="_GoBack"/>
      <w:bookmarkEnd w:id="0"/>
      <w:r w:rsidRPr="00C335B2">
        <w:rPr>
          <w:rFonts w:ascii="Calibri" w:eastAsia="Calibri" w:hAnsi="Calibri" w:cs="Calibri"/>
          <w:b/>
          <w:sz w:val="18"/>
          <w:szCs w:val="18"/>
          <w:lang w:val="en-US"/>
        </w:rPr>
        <w:t xml:space="preserve">. </w:t>
      </w:r>
      <w:r w:rsidRPr="00C335B2">
        <w:rPr>
          <w:rFonts w:ascii="Calibri" w:eastAsia="Calibri" w:hAnsi="Calibri" w:cs="Calibri"/>
          <w:sz w:val="18"/>
          <w:szCs w:val="18"/>
          <w:lang w:val="en-US"/>
        </w:rPr>
        <w:t xml:space="preserve">Calibration plots of multivariable prognostic models for four types of heath care utilization. Models are developed for men and women separately and penalized using Lasso to reduce the number of covariates and restrict over-optimism in the models. In the plots the study sample is divided into 10 groups of rising predicted probability of the outcome, and for each group is shown the expected against observed probabilities of using psychologist/psychiatrist or psychiatric hospital services, with accompanying confidence intervals and the </w:t>
      </w:r>
      <w:proofErr w:type="spellStart"/>
      <w:r w:rsidRPr="00C335B2">
        <w:rPr>
          <w:rFonts w:ascii="Calibri" w:eastAsia="Calibri" w:hAnsi="Calibri" w:cs="Calibri"/>
          <w:sz w:val="18"/>
          <w:szCs w:val="18"/>
          <w:lang w:val="en-US"/>
        </w:rPr>
        <w:t>Lowess</w:t>
      </w:r>
      <w:proofErr w:type="spellEnd"/>
      <w:r w:rsidRPr="00C335B2">
        <w:rPr>
          <w:rFonts w:ascii="Calibri" w:eastAsia="Calibri" w:hAnsi="Calibri" w:cs="Calibri"/>
          <w:sz w:val="18"/>
          <w:szCs w:val="18"/>
          <w:lang w:val="en-US"/>
        </w:rPr>
        <w:t xml:space="preserve"> smoother. </w:t>
      </w:r>
      <w:r w:rsidRPr="00C335B2">
        <w:rPr>
          <w:rFonts w:ascii="Calibri" w:eastAsia="Calibri" w:hAnsi="Calibri" w:cs="Calibri"/>
          <w:sz w:val="18"/>
          <w:szCs w:val="18"/>
        </w:rPr>
        <w:t xml:space="preserve">The </w:t>
      </w:r>
      <w:proofErr w:type="spellStart"/>
      <w:r w:rsidRPr="00C335B2">
        <w:rPr>
          <w:rFonts w:ascii="Calibri" w:eastAsia="Calibri" w:hAnsi="Calibri" w:cs="Calibri"/>
          <w:sz w:val="18"/>
          <w:szCs w:val="18"/>
        </w:rPr>
        <w:t>dotted</w:t>
      </w:r>
      <w:proofErr w:type="spellEnd"/>
      <w:r w:rsidRPr="00C335B2">
        <w:rPr>
          <w:rFonts w:ascii="Calibri" w:eastAsia="Calibri" w:hAnsi="Calibri" w:cs="Calibri"/>
          <w:sz w:val="18"/>
          <w:szCs w:val="18"/>
        </w:rPr>
        <w:t xml:space="preserve"> reference line </w:t>
      </w:r>
      <w:proofErr w:type="spellStart"/>
      <w:r w:rsidRPr="00C335B2">
        <w:rPr>
          <w:rFonts w:ascii="Calibri" w:eastAsia="Calibri" w:hAnsi="Calibri" w:cs="Calibri"/>
          <w:sz w:val="18"/>
          <w:szCs w:val="18"/>
        </w:rPr>
        <w:t>delineates</w:t>
      </w:r>
      <w:proofErr w:type="spellEnd"/>
      <w:r w:rsidRPr="00C335B2">
        <w:rPr>
          <w:rFonts w:ascii="Calibri" w:eastAsia="Calibri" w:hAnsi="Calibri" w:cs="Calibri"/>
          <w:sz w:val="18"/>
          <w:szCs w:val="18"/>
        </w:rPr>
        <w:t xml:space="preserve"> </w:t>
      </w:r>
      <w:proofErr w:type="spellStart"/>
      <w:r w:rsidRPr="00C335B2">
        <w:rPr>
          <w:rFonts w:ascii="Calibri" w:eastAsia="Calibri" w:hAnsi="Calibri" w:cs="Calibri"/>
          <w:sz w:val="18"/>
          <w:szCs w:val="18"/>
        </w:rPr>
        <w:t>perfect</w:t>
      </w:r>
      <w:proofErr w:type="spellEnd"/>
      <w:r w:rsidRPr="00C335B2">
        <w:rPr>
          <w:rFonts w:ascii="Calibri" w:eastAsia="Calibri" w:hAnsi="Calibri" w:cs="Calibri"/>
          <w:sz w:val="18"/>
          <w:szCs w:val="18"/>
        </w:rPr>
        <w:t xml:space="preserve"> </w:t>
      </w:r>
      <w:proofErr w:type="spellStart"/>
      <w:r w:rsidRPr="00C335B2">
        <w:rPr>
          <w:rFonts w:ascii="Calibri" w:eastAsia="Calibri" w:hAnsi="Calibri" w:cs="Calibri"/>
          <w:sz w:val="18"/>
          <w:szCs w:val="18"/>
        </w:rPr>
        <w:t>calibration</w:t>
      </w:r>
      <w:proofErr w:type="spellEnd"/>
      <w:r w:rsidRPr="00C335B2">
        <w:rPr>
          <w:rFonts w:ascii="Calibri" w:eastAsia="Calibri" w:hAnsi="Calibri" w:cs="Calibri"/>
          <w:sz w:val="18"/>
          <w:szCs w:val="18"/>
        </w:rPr>
        <w:t>.</w:t>
      </w:r>
    </w:p>
    <w:p w14:paraId="65932EFA" w14:textId="77777777" w:rsidR="00C335B2" w:rsidRPr="00C335B2" w:rsidRDefault="00C335B2" w:rsidP="00C335B2">
      <w:pPr>
        <w:spacing w:after="200"/>
        <w:rPr>
          <w:rFonts w:ascii="Calibri" w:eastAsia="Calibri" w:hAnsi="Calibri" w:cs="Calibri"/>
          <w:noProof/>
          <w:sz w:val="18"/>
          <w:szCs w:val="18"/>
          <w:lang w:eastAsia="da-DK"/>
        </w:rPr>
      </w:pPr>
    </w:p>
    <w:p w14:paraId="5A7E217B" w14:textId="77777777" w:rsidR="00C335B2" w:rsidRPr="00C335B2" w:rsidRDefault="00C335B2" w:rsidP="00C335B2">
      <w:pPr>
        <w:spacing w:after="200"/>
        <w:jc w:val="center"/>
        <w:rPr>
          <w:rFonts w:ascii="Calibri" w:eastAsia="Calibri" w:hAnsi="Calibri" w:cs="Calibri"/>
          <w:sz w:val="18"/>
          <w:szCs w:val="18"/>
        </w:rPr>
      </w:pPr>
      <w:r w:rsidRPr="00C335B2">
        <w:rPr>
          <w:rFonts w:ascii="Calibri" w:eastAsia="Calibri" w:hAnsi="Calibri" w:cs="Calibri"/>
          <w:noProof/>
          <w:sz w:val="18"/>
          <w:szCs w:val="18"/>
          <w:lang w:eastAsia="da-DK"/>
        </w:rPr>
        <w:drawing>
          <wp:inline distT="0" distB="0" distL="0" distR="0" wp14:anchorId="6941A16C" wp14:editId="15DA8D7F">
            <wp:extent cx="2732400" cy="549360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32400" cy="5493600"/>
                    </a:xfrm>
                    <a:prstGeom prst="rect">
                      <a:avLst/>
                    </a:prstGeom>
                    <a:noFill/>
                    <a:ln>
                      <a:noFill/>
                    </a:ln>
                  </pic:spPr>
                </pic:pic>
              </a:graphicData>
            </a:graphic>
          </wp:inline>
        </w:drawing>
      </w:r>
      <w:r w:rsidRPr="00C335B2">
        <w:rPr>
          <w:rFonts w:ascii="Calibri" w:eastAsia="Calibri" w:hAnsi="Calibri" w:cs="Calibri"/>
          <w:noProof/>
          <w:sz w:val="18"/>
          <w:szCs w:val="18"/>
          <w:lang w:eastAsia="da-DK"/>
        </w:rPr>
        <w:drawing>
          <wp:inline distT="0" distB="0" distL="0" distR="0" wp14:anchorId="7C72EBC4" wp14:editId="5FCBCBF7">
            <wp:extent cx="2574000" cy="5529600"/>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74000" cy="5529600"/>
                    </a:xfrm>
                    <a:prstGeom prst="rect">
                      <a:avLst/>
                    </a:prstGeom>
                    <a:noFill/>
                    <a:ln>
                      <a:noFill/>
                    </a:ln>
                  </pic:spPr>
                </pic:pic>
              </a:graphicData>
            </a:graphic>
          </wp:inline>
        </w:drawing>
      </w:r>
    </w:p>
    <w:p w14:paraId="33D764C5" w14:textId="77777777" w:rsidR="00C335B2" w:rsidRPr="00C335B2" w:rsidRDefault="00C335B2" w:rsidP="00C335B2">
      <w:pPr>
        <w:spacing w:after="200"/>
        <w:jc w:val="center"/>
        <w:rPr>
          <w:rFonts w:ascii="Calibri" w:eastAsia="Calibri" w:hAnsi="Calibri" w:cs="Calibri"/>
          <w:sz w:val="18"/>
          <w:szCs w:val="18"/>
        </w:rPr>
      </w:pPr>
      <w:r w:rsidRPr="00C335B2">
        <w:rPr>
          <w:rFonts w:ascii="Calibri" w:eastAsia="Calibri" w:hAnsi="Calibri" w:cs="Calibri"/>
          <w:noProof/>
          <w:sz w:val="18"/>
          <w:szCs w:val="18"/>
          <w:lang w:eastAsia="da-DK"/>
        </w:rPr>
        <w:drawing>
          <wp:inline distT="0" distB="0" distL="0" distR="0" wp14:anchorId="285CB60C" wp14:editId="07C0B2BE">
            <wp:extent cx="5180400" cy="291600"/>
            <wp:effectExtent l="0" t="0" r="127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_figure1_resizedpdf.png"/>
                    <pic:cNvPicPr/>
                  </pic:nvPicPr>
                  <pic:blipFill rotWithShape="1">
                    <a:blip r:embed="rId11" cstate="print">
                      <a:extLst>
                        <a:ext uri="{28A0092B-C50C-407E-A947-70E740481C1C}">
                          <a14:useLocalDpi xmlns:a14="http://schemas.microsoft.com/office/drawing/2010/main" val="0"/>
                        </a:ext>
                      </a:extLst>
                    </a:blip>
                    <a:srcRect t="89424" b="2838"/>
                    <a:stretch/>
                  </pic:blipFill>
                  <pic:spPr bwMode="auto">
                    <a:xfrm>
                      <a:off x="0" y="0"/>
                      <a:ext cx="5180400" cy="291600"/>
                    </a:xfrm>
                    <a:prstGeom prst="rect">
                      <a:avLst/>
                    </a:prstGeom>
                    <a:ln>
                      <a:noFill/>
                    </a:ln>
                    <a:extLst>
                      <a:ext uri="{53640926-AAD7-44D8-BBD7-CCE9431645EC}">
                        <a14:shadowObscured xmlns:a14="http://schemas.microsoft.com/office/drawing/2010/main"/>
                      </a:ext>
                    </a:extLst>
                  </pic:spPr>
                </pic:pic>
              </a:graphicData>
            </a:graphic>
          </wp:inline>
        </w:drawing>
      </w:r>
    </w:p>
    <w:p w14:paraId="08A0B1B0" w14:textId="38204EF5" w:rsidR="009A2773" w:rsidRDefault="009A2773">
      <w:pPr>
        <w:spacing w:after="200"/>
        <w:rPr>
          <w:lang w:val="en-GB"/>
        </w:rPr>
      </w:pPr>
    </w:p>
    <w:p w14:paraId="3FA4B567" w14:textId="77777777" w:rsidR="009A2773" w:rsidRPr="00837888" w:rsidRDefault="009A2773" w:rsidP="00837888">
      <w:pPr>
        <w:pStyle w:val="Ingenafstand"/>
        <w:rPr>
          <w:lang w:val="en-GB"/>
        </w:rPr>
      </w:pPr>
    </w:p>
    <w:p w14:paraId="2F0F461D" w14:textId="1FC8D160" w:rsidR="00861742" w:rsidRPr="00FB405C" w:rsidRDefault="00861742" w:rsidP="00837888">
      <w:pPr>
        <w:spacing w:line="240" w:lineRule="auto"/>
        <w:rPr>
          <w:lang w:val="en-GB"/>
        </w:rPr>
      </w:pPr>
    </w:p>
    <w:sectPr w:rsidR="00861742" w:rsidRPr="00FB405C" w:rsidSect="0031529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99537E"/>
    <w:multiLevelType w:val="hybridMultilevel"/>
    <w:tmpl w:val="BE182C7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ewtfx15w9ake29v359ede2xa9ed0pp9a2&quot;&gt;2021-11_Endnote-referencer&lt;record-ids&gt;&lt;item&gt;18&lt;/item&gt;&lt;item&gt;137&lt;/item&gt;&lt;item&gt;170&lt;/item&gt;&lt;item&gt;184&lt;/item&gt;&lt;item&gt;435&lt;/item&gt;&lt;item&gt;484&lt;/item&gt;&lt;item&gt;503&lt;/item&gt;&lt;item&gt;668&lt;/item&gt;&lt;item&gt;694&lt;/item&gt;&lt;item&gt;696&lt;/item&gt;&lt;item&gt;697&lt;/item&gt;&lt;item&gt;704&lt;/item&gt;&lt;item&gt;705&lt;/item&gt;&lt;item&gt;706&lt;/item&gt;&lt;item&gt;707&lt;/item&gt;&lt;item&gt;708&lt;/item&gt;&lt;item&gt;709&lt;/item&gt;&lt;/record-ids&gt;&lt;/item&gt;&lt;/Libraries&gt;"/>
  </w:docVars>
  <w:rsids>
    <w:rsidRoot w:val="009C4442"/>
    <w:rsid w:val="00002344"/>
    <w:rsid w:val="00002C88"/>
    <w:rsid w:val="00006BE6"/>
    <w:rsid w:val="00007278"/>
    <w:rsid w:val="00012B54"/>
    <w:rsid w:val="00014CF5"/>
    <w:rsid w:val="0001640D"/>
    <w:rsid w:val="00021309"/>
    <w:rsid w:val="0002137E"/>
    <w:rsid w:val="000237A4"/>
    <w:rsid w:val="0002770D"/>
    <w:rsid w:val="00034444"/>
    <w:rsid w:val="000415BC"/>
    <w:rsid w:val="00043442"/>
    <w:rsid w:val="00046CB2"/>
    <w:rsid w:val="00047A21"/>
    <w:rsid w:val="00047BEC"/>
    <w:rsid w:val="000526DB"/>
    <w:rsid w:val="00052FDD"/>
    <w:rsid w:val="00060857"/>
    <w:rsid w:val="00065357"/>
    <w:rsid w:val="00065358"/>
    <w:rsid w:val="00067C80"/>
    <w:rsid w:val="00084CDA"/>
    <w:rsid w:val="0008736D"/>
    <w:rsid w:val="00090035"/>
    <w:rsid w:val="00091641"/>
    <w:rsid w:val="0009543F"/>
    <w:rsid w:val="00096BE2"/>
    <w:rsid w:val="000A479C"/>
    <w:rsid w:val="000B39F4"/>
    <w:rsid w:val="000B451F"/>
    <w:rsid w:val="000C25EA"/>
    <w:rsid w:val="000C482A"/>
    <w:rsid w:val="000C65A7"/>
    <w:rsid w:val="000D7978"/>
    <w:rsid w:val="000E1E2D"/>
    <w:rsid w:val="000E2EF6"/>
    <w:rsid w:val="000E34FE"/>
    <w:rsid w:val="000E4C8C"/>
    <w:rsid w:val="000E7372"/>
    <w:rsid w:val="000F4194"/>
    <w:rsid w:val="000F5C4E"/>
    <w:rsid w:val="00101456"/>
    <w:rsid w:val="00104D95"/>
    <w:rsid w:val="0011015B"/>
    <w:rsid w:val="0011306E"/>
    <w:rsid w:val="001205DB"/>
    <w:rsid w:val="001353FB"/>
    <w:rsid w:val="00137EAA"/>
    <w:rsid w:val="001426C8"/>
    <w:rsid w:val="00142FEC"/>
    <w:rsid w:val="0014516E"/>
    <w:rsid w:val="00146BAC"/>
    <w:rsid w:val="00151B32"/>
    <w:rsid w:val="00160C86"/>
    <w:rsid w:val="00167323"/>
    <w:rsid w:val="001775A2"/>
    <w:rsid w:val="00180A6A"/>
    <w:rsid w:val="00186933"/>
    <w:rsid w:val="00191FEC"/>
    <w:rsid w:val="00194519"/>
    <w:rsid w:val="001951EE"/>
    <w:rsid w:val="001A0DDF"/>
    <w:rsid w:val="001A37F3"/>
    <w:rsid w:val="001A3C5B"/>
    <w:rsid w:val="001B5A88"/>
    <w:rsid w:val="001B7D22"/>
    <w:rsid w:val="001C72C8"/>
    <w:rsid w:val="001D2A30"/>
    <w:rsid w:val="001D434A"/>
    <w:rsid w:val="001E532D"/>
    <w:rsid w:val="001F1003"/>
    <w:rsid w:val="001F534F"/>
    <w:rsid w:val="00205A12"/>
    <w:rsid w:val="00207327"/>
    <w:rsid w:val="00207A69"/>
    <w:rsid w:val="002133C2"/>
    <w:rsid w:val="00217EA7"/>
    <w:rsid w:val="00222D07"/>
    <w:rsid w:val="00235D12"/>
    <w:rsid w:val="00236F5A"/>
    <w:rsid w:val="00242D7B"/>
    <w:rsid w:val="00245D1D"/>
    <w:rsid w:val="00250DF3"/>
    <w:rsid w:val="00251486"/>
    <w:rsid w:val="00253843"/>
    <w:rsid w:val="0025403C"/>
    <w:rsid w:val="0026738C"/>
    <w:rsid w:val="00275CA4"/>
    <w:rsid w:val="002804D6"/>
    <w:rsid w:val="00282E54"/>
    <w:rsid w:val="00283CB3"/>
    <w:rsid w:val="00284460"/>
    <w:rsid w:val="00284B3D"/>
    <w:rsid w:val="00285D48"/>
    <w:rsid w:val="00287BFC"/>
    <w:rsid w:val="002915F5"/>
    <w:rsid w:val="00297444"/>
    <w:rsid w:val="002A10A1"/>
    <w:rsid w:val="002A24F4"/>
    <w:rsid w:val="002A323E"/>
    <w:rsid w:val="002A6C13"/>
    <w:rsid w:val="002B05A9"/>
    <w:rsid w:val="002B0833"/>
    <w:rsid w:val="002B1028"/>
    <w:rsid w:val="002B2816"/>
    <w:rsid w:val="002B2C9E"/>
    <w:rsid w:val="002B2FE8"/>
    <w:rsid w:val="002B5F7E"/>
    <w:rsid w:val="002B72C9"/>
    <w:rsid w:val="002C0BC3"/>
    <w:rsid w:val="002C0D9B"/>
    <w:rsid w:val="002C2F10"/>
    <w:rsid w:val="002D2BA7"/>
    <w:rsid w:val="002D3930"/>
    <w:rsid w:val="002D67A2"/>
    <w:rsid w:val="002E0010"/>
    <w:rsid w:val="002E1005"/>
    <w:rsid w:val="002E2398"/>
    <w:rsid w:val="002E317B"/>
    <w:rsid w:val="002E3360"/>
    <w:rsid w:val="002E4D8E"/>
    <w:rsid w:val="002F0659"/>
    <w:rsid w:val="002F0948"/>
    <w:rsid w:val="002F1A63"/>
    <w:rsid w:val="002F2799"/>
    <w:rsid w:val="002F2A3A"/>
    <w:rsid w:val="002F4582"/>
    <w:rsid w:val="002F516E"/>
    <w:rsid w:val="00302CCC"/>
    <w:rsid w:val="00315292"/>
    <w:rsid w:val="003157F7"/>
    <w:rsid w:val="003179F4"/>
    <w:rsid w:val="0032155F"/>
    <w:rsid w:val="0032454E"/>
    <w:rsid w:val="003245B2"/>
    <w:rsid w:val="00324869"/>
    <w:rsid w:val="00330D7C"/>
    <w:rsid w:val="00334878"/>
    <w:rsid w:val="00340C44"/>
    <w:rsid w:val="00345CEB"/>
    <w:rsid w:val="0034638D"/>
    <w:rsid w:val="00351318"/>
    <w:rsid w:val="003526BE"/>
    <w:rsid w:val="00354EB3"/>
    <w:rsid w:val="0035578B"/>
    <w:rsid w:val="00363BC1"/>
    <w:rsid w:val="00364B2D"/>
    <w:rsid w:val="0036583E"/>
    <w:rsid w:val="003669C9"/>
    <w:rsid w:val="00370813"/>
    <w:rsid w:val="0037089A"/>
    <w:rsid w:val="00371BDA"/>
    <w:rsid w:val="003779C1"/>
    <w:rsid w:val="00384782"/>
    <w:rsid w:val="0039464C"/>
    <w:rsid w:val="00397D2D"/>
    <w:rsid w:val="003A0AE6"/>
    <w:rsid w:val="003A244B"/>
    <w:rsid w:val="003A4A3B"/>
    <w:rsid w:val="003B318B"/>
    <w:rsid w:val="003B38E8"/>
    <w:rsid w:val="003B3E02"/>
    <w:rsid w:val="003C053F"/>
    <w:rsid w:val="003C6299"/>
    <w:rsid w:val="003C683C"/>
    <w:rsid w:val="003C6C99"/>
    <w:rsid w:val="003D0775"/>
    <w:rsid w:val="003D2017"/>
    <w:rsid w:val="003E1C99"/>
    <w:rsid w:val="003E23B8"/>
    <w:rsid w:val="003F206B"/>
    <w:rsid w:val="003F5337"/>
    <w:rsid w:val="003F5384"/>
    <w:rsid w:val="003F7242"/>
    <w:rsid w:val="003F7D2C"/>
    <w:rsid w:val="00400412"/>
    <w:rsid w:val="0040240A"/>
    <w:rsid w:val="0040328C"/>
    <w:rsid w:val="00406D3B"/>
    <w:rsid w:val="00411064"/>
    <w:rsid w:val="00416941"/>
    <w:rsid w:val="00417081"/>
    <w:rsid w:val="00421282"/>
    <w:rsid w:val="00423919"/>
    <w:rsid w:val="00425009"/>
    <w:rsid w:val="00425458"/>
    <w:rsid w:val="004255AB"/>
    <w:rsid w:val="0042563B"/>
    <w:rsid w:val="00430069"/>
    <w:rsid w:val="00433FF4"/>
    <w:rsid w:val="00434A16"/>
    <w:rsid w:val="004357D2"/>
    <w:rsid w:val="0043736D"/>
    <w:rsid w:val="00442D0B"/>
    <w:rsid w:val="0045254C"/>
    <w:rsid w:val="00452BF2"/>
    <w:rsid w:val="00460B58"/>
    <w:rsid w:val="00461DE5"/>
    <w:rsid w:val="00462522"/>
    <w:rsid w:val="00463E8D"/>
    <w:rsid w:val="0047195B"/>
    <w:rsid w:val="0048042C"/>
    <w:rsid w:val="00480983"/>
    <w:rsid w:val="004821B8"/>
    <w:rsid w:val="00484351"/>
    <w:rsid w:val="004917EA"/>
    <w:rsid w:val="0049546D"/>
    <w:rsid w:val="00497370"/>
    <w:rsid w:val="00497816"/>
    <w:rsid w:val="00497A62"/>
    <w:rsid w:val="004A3C20"/>
    <w:rsid w:val="004A75E5"/>
    <w:rsid w:val="004B081F"/>
    <w:rsid w:val="004B1CE5"/>
    <w:rsid w:val="004B383E"/>
    <w:rsid w:val="004B5BD3"/>
    <w:rsid w:val="004B6A61"/>
    <w:rsid w:val="004C2D23"/>
    <w:rsid w:val="004C3CA3"/>
    <w:rsid w:val="004C6742"/>
    <w:rsid w:val="004C6B1C"/>
    <w:rsid w:val="004C77EA"/>
    <w:rsid w:val="004D5B99"/>
    <w:rsid w:val="004D5D2A"/>
    <w:rsid w:val="004E7981"/>
    <w:rsid w:val="004F11FA"/>
    <w:rsid w:val="004F4CCC"/>
    <w:rsid w:val="005001D4"/>
    <w:rsid w:val="00500543"/>
    <w:rsid w:val="00501C6C"/>
    <w:rsid w:val="00504C2D"/>
    <w:rsid w:val="00505033"/>
    <w:rsid w:val="00506B38"/>
    <w:rsid w:val="00507EFA"/>
    <w:rsid w:val="0051068B"/>
    <w:rsid w:val="005119CF"/>
    <w:rsid w:val="00520563"/>
    <w:rsid w:val="00524A5C"/>
    <w:rsid w:val="00525DE9"/>
    <w:rsid w:val="00525F82"/>
    <w:rsid w:val="005269ED"/>
    <w:rsid w:val="00526A83"/>
    <w:rsid w:val="005305D0"/>
    <w:rsid w:val="00530B6E"/>
    <w:rsid w:val="0053665B"/>
    <w:rsid w:val="005376D9"/>
    <w:rsid w:val="005424FB"/>
    <w:rsid w:val="005439E3"/>
    <w:rsid w:val="005463CC"/>
    <w:rsid w:val="00565DAD"/>
    <w:rsid w:val="0056614A"/>
    <w:rsid w:val="00571F5F"/>
    <w:rsid w:val="00585379"/>
    <w:rsid w:val="00591811"/>
    <w:rsid w:val="00591BCA"/>
    <w:rsid w:val="00592AEC"/>
    <w:rsid w:val="00592F77"/>
    <w:rsid w:val="0059794C"/>
    <w:rsid w:val="005A05B3"/>
    <w:rsid w:val="005A0E69"/>
    <w:rsid w:val="005A3575"/>
    <w:rsid w:val="005B3769"/>
    <w:rsid w:val="005B39A0"/>
    <w:rsid w:val="005C01B5"/>
    <w:rsid w:val="005D5DA0"/>
    <w:rsid w:val="005D5FBD"/>
    <w:rsid w:val="005E2CC4"/>
    <w:rsid w:val="005F1CC7"/>
    <w:rsid w:val="005F382C"/>
    <w:rsid w:val="005F40FA"/>
    <w:rsid w:val="00601BE8"/>
    <w:rsid w:val="0061109F"/>
    <w:rsid w:val="00615A0B"/>
    <w:rsid w:val="0061666D"/>
    <w:rsid w:val="00622483"/>
    <w:rsid w:val="00640076"/>
    <w:rsid w:val="006442D0"/>
    <w:rsid w:val="00647972"/>
    <w:rsid w:val="00651110"/>
    <w:rsid w:val="006522ED"/>
    <w:rsid w:val="00653BDB"/>
    <w:rsid w:val="00655261"/>
    <w:rsid w:val="00656DF9"/>
    <w:rsid w:val="006579C1"/>
    <w:rsid w:val="0066082A"/>
    <w:rsid w:val="00661AA1"/>
    <w:rsid w:val="00667759"/>
    <w:rsid w:val="00674B00"/>
    <w:rsid w:val="0068513C"/>
    <w:rsid w:val="006910DA"/>
    <w:rsid w:val="00697FA5"/>
    <w:rsid w:val="006A50C8"/>
    <w:rsid w:val="006C08D1"/>
    <w:rsid w:val="006C1CEF"/>
    <w:rsid w:val="006C2F76"/>
    <w:rsid w:val="006C588A"/>
    <w:rsid w:val="006C72D6"/>
    <w:rsid w:val="006C7C74"/>
    <w:rsid w:val="006D1B56"/>
    <w:rsid w:val="006D7357"/>
    <w:rsid w:val="006E0C94"/>
    <w:rsid w:val="006E14BB"/>
    <w:rsid w:val="006E2C3E"/>
    <w:rsid w:val="006E398C"/>
    <w:rsid w:val="006E3CDB"/>
    <w:rsid w:val="006E7C33"/>
    <w:rsid w:val="006F7A30"/>
    <w:rsid w:val="00706000"/>
    <w:rsid w:val="0071302C"/>
    <w:rsid w:val="00714DCD"/>
    <w:rsid w:val="007177E7"/>
    <w:rsid w:val="00731A06"/>
    <w:rsid w:val="00734579"/>
    <w:rsid w:val="00734FBB"/>
    <w:rsid w:val="00736FC4"/>
    <w:rsid w:val="007447DE"/>
    <w:rsid w:val="00744CE9"/>
    <w:rsid w:val="00746C7A"/>
    <w:rsid w:val="00755F46"/>
    <w:rsid w:val="007562D5"/>
    <w:rsid w:val="00760B98"/>
    <w:rsid w:val="0077022A"/>
    <w:rsid w:val="00774705"/>
    <w:rsid w:val="00774AB4"/>
    <w:rsid w:val="0077628B"/>
    <w:rsid w:val="00780AD6"/>
    <w:rsid w:val="00785125"/>
    <w:rsid w:val="00792EBE"/>
    <w:rsid w:val="00796FB6"/>
    <w:rsid w:val="00797A66"/>
    <w:rsid w:val="007A2AA5"/>
    <w:rsid w:val="007A3020"/>
    <w:rsid w:val="007A793F"/>
    <w:rsid w:val="007B0929"/>
    <w:rsid w:val="007B1768"/>
    <w:rsid w:val="007B4D8A"/>
    <w:rsid w:val="007B5F1F"/>
    <w:rsid w:val="007B684D"/>
    <w:rsid w:val="007C1589"/>
    <w:rsid w:val="007C4DFE"/>
    <w:rsid w:val="007D38AE"/>
    <w:rsid w:val="007E46FE"/>
    <w:rsid w:val="007E534F"/>
    <w:rsid w:val="007F03C4"/>
    <w:rsid w:val="007F4FF5"/>
    <w:rsid w:val="007F6D47"/>
    <w:rsid w:val="007F7D92"/>
    <w:rsid w:val="0080618F"/>
    <w:rsid w:val="00807423"/>
    <w:rsid w:val="00811231"/>
    <w:rsid w:val="0081156E"/>
    <w:rsid w:val="00811919"/>
    <w:rsid w:val="00813943"/>
    <w:rsid w:val="00814C79"/>
    <w:rsid w:val="008157A6"/>
    <w:rsid w:val="00815CEA"/>
    <w:rsid w:val="00825C67"/>
    <w:rsid w:val="0083306F"/>
    <w:rsid w:val="008343F3"/>
    <w:rsid w:val="00836A99"/>
    <w:rsid w:val="00837888"/>
    <w:rsid w:val="00843568"/>
    <w:rsid w:val="00846576"/>
    <w:rsid w:val="00847154"/>
    <w:rsid w:val="00847AAA"/>
    <w:rsid w:val="00850AF6"/>
    <w:rsid w:val="008517D1"/>
    <w:rsid w:val="0085492E"/>
    <w:rsid w:val="00857C33"/>
    <w:rsid w:val="00861742"/>
    <w:rsid w:val="00862BF8"/>
    <w:rsid w:val="00863107"/>
    <w:rsid w:val="00870350"/>
    <w:rsid w:val="00873CFF"/>
    <w:rsid w:val="00877B8E"/>
    <w:rsid w:val="008836EF"/>
    <w:rsid w:val="00885FEA"/>
    <w:rsid w:val="00886389"/>
    <w:rsid w:val="00886C8B"/>
    <w:rsid w:val="0089592C"/>
    <w:rsid w:val="00896066"/>
    <w:rsid w:val="008A17FB"/>
    <w:rsid w:val="008A19E7"/>
    <w:rsid w:val="008A3AF5"/>
    <w:rsid w:val="008A4AEA"/>
    <w:rsid w:val="008A4C26"/>
    <w:rsid w:val="008B0A40"/>
    <w:rsid w:val="008B3CBD"/>
    <w:rsid w:val="008B426B"/>
    <w:rsid w:val="008B49CA"/>
    <w:rsid w:val="008B58E3"/>
    <w:rsid w:val="008B66CD"/>
    <w:rsid w:val="008C1E73"/>
    <w:rsid w:val="008D3DC7"/>
    <w:rsid w:val="008E363F"/>
    <w:rsid w:val="008E4BC1"/>
    <w:rsid w:val="008F00C4"/>
    <w:rsid w:val="008F6C84"/>
    <w:rsid w:val="009036AA"/>
    <w:rsid w:val="0090659D"/>
    <w:rsid w:val="00906DEB"/>
    <w:rsid w:val="00921771"/>
    <w:rsid w:val="00925880"/>
    <w:rsid w:val="009349DC"/>
    <w:rsid w:val="00944542"/>
    <w:rsid w:val="009475FA"/>
    <w:rsid w:val="00947EB2"/>
    <w:rsid w:val="00950266"/>
    <w:rsid w:val="00955EE2"/>
    <w:rsid w:val="009667A3"/>
    <w:rsid w:val="00966B24"/>
    <w:rsid w:val="00967497"/>
    <w:rsid w:val="00971C0B"/>
    <w:rsid w:val="00972408"/>
    <w:rsid w:val="00973115"/>
    <w:rsid w:val="0097374C"/>
    <w:rsid w:val="009758A9"/>
    <w:rsid w:val="00983CC7"/>
    <w:rsid w:val="009851B3"/>
    <w:rsid w:val="00986CEF"/>
    <w:rsid w:val="009878ED"/>
    <w:rsid w:val="00990D85"/>
    <w:rsid w:val="00996632"/>
    <w:rsid w:val="009A2773"/>
    <w:rsid w:val="009A51D2"/>
    <w:rsid w:val="009A59DC"/>
    <w:rsid w:val="009C4442"/>
    <w:rsid w:val="009E13AE"/>
    <w:rsid w:val="009E28B7"/>
    <w:rsid w:val="009E2FC0"/>
    <w:rsid w:val="009E32CD"/>
    <w:rsid w:val="009E65B4"/>
    <w:rsid w:val="009F4902"/>
    <w:rsid w:val="00A020BA"/>
    <w:rsid w:val="00A02B6B"/>
    <w:rsid w:val="00A06B33"/>
    <w:rsid w:val="00A13471"/>
    <w:rsid w:val="00A13976"/>
    <w:rsid w:val="00A14FBB"/>
    <w:rsid w:val="00A1536B"/>
    <w:rsid w:val="00A157EC"/>
    <w:rsid w:val="00A219CD"/>
    <w:rsid w:val="00A21C67"/>
    <w:rsid w:val="00A25C2A"/>
    <w:rsid w:val="00A31400"/>
    <w:rsid w:val="00A32ACF"/>
    <w:rsid w:val="00A337C3"/>
    <w:rsid w:val="00A36D6E"/>
    <w:rsid w:val="00A4152F"/>
    <w:rsid w:val="00A424BD"/>
    <w:rsid w:val="00A50D22"/>
    <w:rsid w:val="00A54289"/>
    <w:rsid w:val="00A56C55"/>
    <w:rsid w:val="00A57BFA"/>
    <w:rsid w:val="00A633DD"/>
    <w:rsid w:val="00A71207"/>
    <w:rsid w:val="00A73DE5"/>
    <w:rsid w:val="00A80727"/>
    <w:rsid w:val="00A80AED"/>
    <w:rsid w:val="00A90D70"/>
    <w:rsid w:val="00AA21B3"/>
    <w:rsid w:val="00AA417B"/>
    <w:rsid w:val="00AB034B"/>
    <w:rsid w:val="00AB2886"/>
    <w:rsid w:val="00AB46D8"/>
    <w:rsid w:val="00AB5A99"/>
    <w:rsid w:val="00AC3E49"/>
    <w:rsid w:val="00AC554B"/>
    <w:rsid w:val="00AD5577"/>
    <w:rsid w:val="00AD7BEF"/>
    <w:rsid w:val="00AE5919"/>
    <w:rsid w:val="00AF2349"/>
    <w:rsid w:val="00AF55C5"/>
    <w:rsid w:val="00AF6FE4"/>
    <w:rsid w:val="00B02F7A"/>
    <w:rsid w:val="00B127EF"/>
    <w:rsid w:val="00B153B7"/>
    <w:rsid w:val="00B22E81"/>
    <w:rsid w:val="00B23C99"/>
    <w:rsid w:val="00B23EED"/>
    <w:rsid w:val="00B24F4E"/>
    <w:rsid w:val="00B27F51"/>
    <w:rsid w:val="00B33426"/>
    <w:rsid w:val="00B37C0A"/>
    <w:rsid w:val="00B44654"/>
    <w:rsid w:val="00B45723"/>
    <w:rsid w:val="00B45A58"/>
    <w:rsid w:val="00B46702"/>
    <w:rsid w:val="00B47ABE"/>
    <w:rsid w:val="00B5687A"/>
    <w:rsid w:val="00B60E4A"/>
    <w:rsid w:val="00B63CC1"/>
    <w:rsid w:val="00B704AF"/>
    <w:rsid w:val="00B7125E"/>
    <w:rsid w:val="00B72F0F"/>
    <w:rsid w:val="00B76915"/>
    <w:rsid w:val="00B96FDD"/>
    <w:rsid w:val="00B9739B"/>
    <w:rsid w:val="00BA0A4A"/>
    <w:rsid w:val="00BA1FCB"/>
    <w:rsid w:val="00BA326F"/>
    <w:rsid w:val="00BA3749"/>
    <w:rsid w:val="00BA391F"/>
    <w:rsid w:val="00BB2BF2"/>
    <w:rsid w:val="00BC1E56"/>
    <w:rsid w:val="00BD5198"/>
    <w:rsid w:val="00BE0B85"/>
    <w:rsid w:val="00BE0C1A"/>
    <w:rsid w:val="00BE0CE8"/>
    <w:rsid w:val="00BE13A8"/>
    <w:rsid w:val="00BE3283"/>
    <w:rsid w:val="00BF2599"/>
    <w:rsid w:val="00BF39CA"/>
    <w:rsid w:val="00C027EC"/>
    <w:rsid w:val="00C02DC9"/>
    <w:rsid w:val="00C05E71"/>
    <w:rsid w:val="00C061BB"/>
    <w:rsid w:val="00C10E60"/>
    <w:rsid w:val="00C12C2B"/>
    <w:rsid w:val="00C1309A"/>
    <w:rsid w:val="00C150A2"/>
    <w:rsid w:val="00C163A6"/>
    <w:rsid w:val="00C17B8F"/>
    <w:rsid w:val="00C25A1D"/>
    <w:rsid w:val="00C335B2"/>
    <w:rsid w:val="00C33C44"/>
    <w:rsid w:val="00C375F1"/>
    <w:rsid w:val="00C52C7E"/>
    <w:rsid w:val="00C54E7E"/>
    <w:rsid w:val="00C54F09"/>
    <w:rsid w:val="00C6107E"/>
    <w:rsid w:val="00C61879"/>
    <w:rsid w:val="00C61A02"/>
    <w:rsid w:val="00C62FF5"/>
    <w:rsid w:val="00C66FB4"/>
    <w:rsid w:val="00C712B5"/>
    <w:rsid w:val="00C81EEF"/>
    <w:rsid w:val="00C83258"/>
    <w:rsid w:val="00C90C89"/>
    <w:rsid w:val="00C924B8"/>
    <w:rsid w:val="00C95C11"/>
    <w:rsid w:val="00C976F2"/>
    <w:rsid w:val="00CA1488"/>
    <w:rsid w:val="00CA2F28"/>
    <w:rsid w:val="00CA3609"/>
    <w:rsid w:val="00CB75B5"/>
    <w:rsid w:val="00CC5226"/>
    <w:rsid w:val="00CD25F7"/>
    <w:rsid w:val="00CD7AEC"/>
    <w:rsid w:val="00CE6426"/>
    <w:rsid w:val="00CE7E68"/>
    <w:rsid w:val="00CF1107"/>
    <w:rsid w:val="00CF1D68"/>
    <w:rsid w:val="00CF33B3"/>
    <w:rsid w:val="00D0029C"/>
    <w:rsid w:val="00D018E5"/>
    <w:rsid w:val="00D01FAB"/>
    <w:rsid w:val="00D03659"/>
    <w:rsid w:val="00D04ECD"/>
    <w:rsid w:val="00D059F3"/>
    <w:rsid w:val="00D07E73"/>
    <w:rsid w:val="00D10560"/>
    <w:rsid w:val="00D15DE2"/>
    <w:rsid w:val="00D302EA"/>
    <w:rsid w:val="00D351F0"/>
    <w:rsid w:val="00D41987"/>
    <w:rsid w:val="00D41F9A"/>
    <w:rsid w:val="00D47BF6"/>
    <w:rsid w:val="00D51B08"/>
    <w:rsid w:val="00D51F14"/>
    <w:rsid w:val="00D55670"/>
    <w:rsid w:val="00D6284A"/>
    <w:rsid w:val="00D63DA7"/>
    <w:rsid w:val="00D66252"/>
    <w:rsid w:val="00D66BE7"/>
    <w:rsid w:val="00D67EF9"/>
    <w:rsid w:val="00D710F5"/>
    <w:rsid w:val="00D724E1"/>
    <w:rsid w:val="00D777E5"/>
    <w:rsid w:val="00D7780C"/>
    <w:rsid w:val="00D80753"/>
    <w:rsid w:val="00D83BF1"/>
    <w:rsid w:val="00D9313E"/>
    <w:rsid w:val="00D97FA0"/>
    <w:rsid w:val="00DA0507"/>
    <w:rsid w:val="00DB4642"/>
    <w:rsid w:val="00DB520C"/>
    <w:rsid w:val="00DB57D7"/>
    <w:rsid w:val="00DB6296"/>
    <w:rsid w:val="00DC20C7"/>
    <w:rsid w:val="00DC2703"/>
    <w:rsid w:val="00DC62C3"/>
    <w:rsid w:val="00DD08CC"/>
    <w:rsid w:val="00DD1D14"/>
    <w:rsid w:val="00DE3BB9"/>
    <w:rsid w:val="00DE5E59"/>
    <w:rsid w:val="00DE6E03"/>
    <w:rsid w:val="00DE717A"/>
    <w:rsid w:val="00DE799E"/>
    <w:rsid w:val="00DE7E8C"/>
    <w:rsid w:val="00DF04DB"/>
    <w:rsid w:val="00DF0DA2"/>
    <w:rsid w:val="00DF3741"/>
    <w:rsid w:val="00DF4A06"/>
    <w:rsid w:val="00DF543C"/>
    <w:rsid w:val="00E00D2F"/>
    <w:rsid w:val="00E02B87"/>
    <w:rsid w:val="00E064E2"/>
    <w:rsid w:val="00E10679"/>
    <w:rsid w:val="00E114E2"/>
    <w:rsid w:val="00E11F17"/>
    <w:rsid w:val="00E144D0"/>
    <w:rsid w:val="00E16737"/>
    <w:rsid w:val="00E22949"/>
    <w:rsid w:val="00E25F20"/>
    <w:rsid w:val="00E32044"/>
    <w:rsid w:val="00E3230A"/>
    <w:rsid w:val="00E33EBC"/>
    <w:rsid w:val="00E35205"/>
    <w:rsid w:val="00E42F1B"/>
    <w:rsid w:val="00E457DC"/>
    <w:rsid w:val="00E47317"/>
    <w:rsid w:val="00E576CF"/>
    <w:rsid w:val="00E57E20"/>
    <w:rsid w:val="00E61B46"/>
    <w:rsid w:val="00E66C6B"/>
    <w:rsid w:val="00E67EC1"/>
    <w:rsid w:val="00E67FA9"/>
    <w:rsid w:val="00E80259"/>
    <w:rsid w:val="00E857A6"/>
    <w:rsid w:val="00E859BF"/>
    <w:rsid w:val="00E9551A"/>
    <w:rsid w:val="00E9559A"/>
    <w:rsid w:val="00E97224"/>
    <w:rsid w:val="00EA5BF5"/>
    <w:rsid w:val="00EB247B"/>
    <w:rsid w:val="00EB6577"/>
    <w:rsid w:val="00EB67A0"/>
    <w:rsid w:val="00EC25BC"/>
    <w:rsid w:val="00EC365E"/>
    <w:rsid w:val="00EC6570"/>
    <w:rsid w:val="00EE0413"/>
    <w:rsid w:val="00EE54EE"/>
    <w:rsid w:val="00EE5602"/>
    <w:rsid w:val="00EF5409"/>
    <w:rsid w:val="00EF69E6"/>
    <w:rsid w:val="00F011E4"/>
    <w:rsid w:val="00F1000F"/>
    <w:rsid w:val="00F130D2"/>
    <w:rsid w:val="00F14E03"/>
    <w:rsid w:val="00F16D08"/>
    <w:rsid w:val="00F20DFA"/>
    <w:rsid w:val="00F35613"/>
    <w:rsid w:val="00F36D2B"/>
    <w:rsid w:val="00F42CF1"/>
    <w:rsid w:val="00F433C7"/>
    <w:rsid w:val="00F46380"/>
    <w:rsid w:val="00F476E5"/>
    <w:rsid w:val="00F516E8"/>
    <w:rsid w:val="00F54354"/>
    <w:rsid w:val="00F62D16"/>
    <w:rsid w:val="00F764EB"/>
    <w:rsid w:val="00F80F8B"/>
    <w:rsid w:val="00F95443"/>
    <w:rsid w:val="00FA714A"/>
    <w:rsid w:val="00FB04B0"/>
    <w:rsid w:val="00FB405C"/>
    <w:rsid w:val="00FB6843"/>
    <w:rsid w:val="00FC0F6D"/>
    <w:rsid w:val="00FC127F"/>
    <w:rsid w:val="00FE0969"/>
    <w:rsid w:val="00FE0E29"/>
    <w:rsid w:val="00FE6A97"/>
    <w:rsid w:val="00FE703A"/>
    <w:rsid w:val="00FF0FBB"/>
    <w:rsid w:val="00FF1DE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F5E28"/>
  <w15:docId w15:val="{851FD073-BF59-4CBC-A34D-34EFB5935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4EB3"/>
    <w:pPr>
      <w:spacing w:after="0"/>
    </w:pPr>
  </w:style>
  <w:style w:type="paragraph" w:styleId="Overskrift1">
    <w:name w:val="heading 1"/>
    <w:basedOn w:val="Normal"/>
    <w:next w:val="Normal"/>
    <w:link w:val="Overskrift1Tegn"/>
    <w:uiPriority w:val="9"/>
    <w:qFormat/>
    <w:rsid w:val="00354E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354EB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54EB3"/>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rsid w:val="00354EB3"/>
    <w:rPr>
      <w:rFonts w:asciiTheme="majorHAnsi" w:eastAsiaTheme="majorEastAsia" w:hAnsiTheme="majorHAnsi" w:cstheme="majorBidi"/>
      <w:b/>
      <w:bCs/>
      <w:color w:val="4F81BD" w:themeColor="accent1"/>
      <w:sz w:val="26"/>
      <w:szCs w:val="26"/>
    </w:rPr>
  </w:style>
  <w:style w:type="paragraph" w:styleId="Ingenafstand">
    <w:name w:val="No Spacing"/>
    <w:uiPriority w:val="1"/>
    <w:qFormat/>
    <w:rsid w:val="00D51B08"/>
    <w:pPr>
      <w:spacing w:after="0" w:line="240" w:lineRule="auto"/>
    </w:pPr>
  </w:style>
  <w:style w:type="character" w:styleId="Svagfremhvning">
    <w:name w:val="Subtle Emphasis"/>
    <w:basedOn w:val="Standardskrifttypeiafsnit"/>
    <w:uiPriority w:val="19"/>
    <w:qFormat/>
    <w:rsid w:val="00BF39CA"/>
    <w:rPr>
      <w:i/>
      <w:iCs/>
      <w:color w:val="808080" w:themeColor="text1" w:themeTint="7F"/>
    </w:rPr>
  </w:style>
  <w:style w:type="character" w:styleId="Fremhv">
    <w:name w:val="Emphasis"/>
    <w:basedOn w:val="Standardskrifttypeiafsnit"/>
    <w:uiPriority w:val="20"/>
    <w:qFormat/>
    <w:rsid w:val="00BF39CA"/>
    <w:rPr>
      <w:i/>
      <w:iCs/>
    </w:rPr>
  </w:style>
  <w:style w:type="character" w:styleId="Kommentarhenvisning">
    <w:name w:val="annotation reference"/>
    <w:basedOn w:val="Standardskrifttypeiafsnit"/>
    <w:uiPriority w:val="99"/>
    <w:semiHidden/>
    <w:unhideWhenUsed/>
    <w:rsid w:val="00B153B7"/>
    <w:rPr>
      <w:sz w:val="16"/>
      <w:szCs w:val="16"/>
    </w:rPr>
  </w:style>
  <w:style w:type="paragraph" w:styleId="Kommentartekst">
    <w:name w:val="annotation text"/>
    <w:basedOn w:val="Normal"/>
    <w:link w:val="KommentartekstTegn"/>
    <w:uiPriority w:val="99"/>
    <w:unhideWhenUsed/>
    <w:rsid w:val="00B153B7"/>
    <w:pPr>
      <w:spacing w:line="240" w:lineRule="auto"/>
    </w:pPr>
    <w:rPr>
      <w:sz w:val="20"/>
      <w:szCs w:val="20"/>
    </w:rPr>
  </w:style>
  <w:style w:type="character" w:customStyle="1" w:styleId="KommentartekstTegn">
    <w:name w:val="Kommentartekst Tegn"/>
    <w:basedOn w:val="Standardskrifttypeiafsnit"/>
    <w:link w:val="Kommentartekst"/>
    <w:uiPriority w:val="99"/>
    <w:rsid w:val="00B153B7"/>
    <w:rPr>
      <w:sz w:val="20"/>
      <w:szCs w:val="20"/>
    </w:rPr>
  </w:style>
  <w:style w:type="paragraph" w:styleId="Kommentaremne">
    <w:name w:val="annotation subject"/>
    <w:basedOn w:val="Kommentartekst"/>
    <w:next w:val="Kommentartekst"/>
    <w:link w:val="KommentaremneTegn"/>
    <w:uiPriority w:val="99"/>
    <w:semiHidden/>
    <w:unhideWhenUsed/>
    <w:rsid w:val="00B153B7"/>
    <w:rPr>
      <w:b/>
      <w:bCs/>
    </w:rPr>
  </w:style>
  <w:style w:type="character" w:customStyle="1" w:styleId="KommentaremneTegn">
    <w:name w:val="Kommentaremne Tegn"/>
    <w:basedOn w:val="KommentartekstTegn"/>
    <w:link w:val="Kommentaremne"/>
    <w:uiPriority w:val="99"/>
    <w:semiHidden/>
    <w:rsid w:val="00B153B7"/>
    <w:rPr>
      <w:b/>
      <w:bCs/>
      <w:sz w:val="20"/>
      <w:szCs w:val="20"/>
    </w:rPr>
  </w:style>
  <w:style w:type="paragraph" w:styleId="Markeringsbobletekst">
    <w:name w:val="Balloon Text"/>
    <w:basedOn w:val="Normal"/>
    <w:link w:val="MarkeringsbobletekstTegn"/>
    <w:uiPriority w:val="99"/>
    <w:unhideWhenUsed/>
    <w:rsid w:val="00B153B7"/>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rsid w:val="00B153B7"/>
    <w:rPr>
      <w:rFonts w:ascii="Tahoma" w:hAnsi="Tahoma" w:cs="Tahoma"/>
      <w:sz w:val="16"/>
      <w:szCs w:val="16"/>
    </w:rPr>
  </w:style>
  <w:style w:type="paragraph" w:customStyle="1" w:styleId="EndNoteBibliographyTitle">
    <w:name w:val="EndNote Bibliography Title"/>
    <w:basedOn w:val="Normal"/>
    <w:link w:val="EndNoteBibliographyTitleTegn"/>
    <w:rsid w:val="00FE6A97"/>
    <w:pPr>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FE6A97"/>
    <w:rPr>
      <w:rFonts w:ascii="Calibri" w:hAnsi="Calibri" w:cs="Calibri"/>
      <w:noProof/>
      <w:lang w:val="en-US"/>
    </w:rPr>
  </w:style>
  <w:style w:type="paragraph" w:customStyle="1" w:styleId="EndNoteBibliography">
    <w:name w:val="EndNote Bibliography"/>
    <w:basedOn w:val="Normal"/>
    <w:link w:val="EndNoteBibliographyTegn"/>
    <w:rsid w:val="00FE6A97"/>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FE6A97"/>
    <w:rPr>
      <w:rFonts w:ascii="Calibri" w:hAnsi="Calibri" w:cs="Calibri"/>
      <w:noProof/>
      <w:lang w:val="en-US"/>
    </w:rPr>
  </w:style>
  <w:style w:type="character" w:customStyle="1" w:styleId="authors">
    <w:name w:val="authors"/>
    <w:basedOn w:val="Standardskrifttypeiafsnit"/>
    <w:rsid w:val="003C683C"/>
  </w:style>
  <w:style w:type="character" w:customStyle="1" w:styleId="Dato1">
    <w:name w:val="Dato1"/>
    <w:basedOn w:val="Standardskrifttypeiafsnit"/>
    <w:rsid w:val="003C683C"/>
  </w:style>
  <w:style w:type="character" w:customStyle="1" w:styleId="arttitle">
    <w:name w:val="art_title"/>
    <w:basedOn w:val="Standardskrifttypeiafsnit"/>
    <w:rsid w:val="003C683C"/>
  </w:style>
  <w:style w:type="character" w:customStyle="1" w:styleId="serialtitle">
    <w:name w:val="serial_title"/>
    <w:basedOn w:val="Standardskrifttypeiafsnit"/>
    <w:rsid w:val="003C683C"/>
  </w:style>
  <w:style w:type="character" w:customStyle="1" w:styleId="volumeissue">
    <w:name w:val="volume_issue"/>
    <w:basedOn w:val="Standardskrifttypeiafsnit"/>
    <w:rsid w:val="003C683C"/>
  </w:style>
  <w:style w:type="character" w:customStyle="1" w:styleId="pagerange">
    <w:name w:val="page_range"/>
    <w:basedOn w:val="Standardskrifttypeiafsnit"/>
    <w:rsid w:val="003C683C"/>
  </w:style>
  <w:style w:type="character" w:customStyle="1" w:styleId="doilink">
    <w:name w:val="doi_link"/>
    <w:basedOn w:val="Standardskrifttypeiafsnit"/>
    <w:rsid w:val="003C683C"/>
  </w:style>
  <w:style w:type="character" w:styleId="Hyperlink">
    <w:name w:val="Hyperlink"/>
    <w:basedOn w:val="Standardskrifttypeiafsnit"/>
    <w:uiPriority w:val="99"/>
    <w:unhideWhenUsed/>
    <w:rsid w:val="003C683C"/>
    <w:rPr>
      <w:color w:val="0000FF"/>
      <w:u w:val="single"/>
    </w:rPr>
  </w:style>
  <w:style w:type="paragraph" w:styleId="Korrektur">
    <w:name w:val="Revision"/>
    <w:hidden/>
    <w:uiPriority w:val="99"/>
    <w:semiHidden/>
    <w:rsid w:val="0048042C"/>
    <w:pPr>
      <w:spacing w:after="0" w:line="240" w:lineRule="auto"/>
    </w:pPr>
  </w:style>
  <w:style w:type="table" w:styleId="Tabel-Gitter">
    <w:name w:val="Table Grid"/>
    <w:basedOn w:val="Tabel-Normal"/>
    <w:uiPriority w:val="59"/>
    <w:rsid w:val="0086174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Gitter1">
    <w:name w:val="Tabel - Gitter1"/>
    <w:basedOn w:val="Tabel-Normal"/>
    <w:next w:val="Tabel-Gitter"/>
    <w:uiPriority w:val="59"/>
    <w:rsid w:val="009A2773"/>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Gitter2">
    <w:name w:val="Tabel - Gitter2"/>
    <w:basedOn w:val="Tabel-Normal"/>
    <w:next w:val="Tabel-Gitter"/>
    <w:uiPriority w:val="59"/>
    <w:rsid w:val="00C335B2"/>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Gitter3">
    <w:name w:val="Tabel - Gitter3"/>
    <w:basedOn w:val="Tabel-Normal"/>
    <w:next w:val="Tabel-Gitter"/>
    <w:uiPriority w:val="59"/>
    <w:rsid w:val="00C335B2"/>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afsnit">
    <w:name w:val="List Paragraph"/>
    <w:basedOn w:val="Normal"/>
    <w:uiPriority w:val="34"/>
    <w:qFormat/>
    <w:rsid w:val="006E0C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9232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BFA6A795B3264D4F859ECB954B11F065" ma:contentTypeVersion="14" ma:contentTypeDescription="Opret et nyt dokument." ma:contentTypeScope="" ma:versionID="bc7ac244796111858e75a8d3aabbee53">
  <xsd:schema xmlns:xsd="http://www.w3.org/2001/XMLSchema" xmlns:xs="http://www.w3.org/2001/XMLSchema" xmlns:p="http://schemas.microsoft.com/office/2006/metadata/properties" xmlns:ns3="84f42352-3182-481c-87ea-4ab76f0f3ad6" xmlns:ns4="fce77e05-e53d-40e3-924c-010633414056" targetNamespace="http://schemas.microsoft.com/office/2006/metadata/properties" ma:root="true" ma:fieldsID="48cac47fad4408a35ddb17436e20a07e" ns3:_="" ns4:_="">
    <xsd:import namespace="84f42352-3182-481c-87ea-4ab76f0f3ad6"/>
    <xsd:import namespace="fce77e05-e53d-40e3-924c-0106334140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f42352-3182-481c-87ea-4ab76f0f3a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e77e05-e53d-40e3-924c-010633414056"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SharingHintHash" ma:index="20"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7B3520-C5D5-420F-B657-A84AF6696262}">
  <ds:schemaRefs>
    <ds:schemaRef ds:uri="http://schemas.microsoft.com/sharepoint/v3/contenttype/forms"/>
  </ds:schemaRefs>
</ds:datastoreItem>
</file>

<file path=customXml/itemProps2.xml><?xml version="1.0" encoding="utf-8"?>
<ds:datastoreItem xmlns:ds="http://schemas.openxmlformats.org/officeDocument/2006/customXml" ds:itemID="{E8B17CC2-5905-4F4A-A6E3-11157163BF05}">
  <ds:schemaRefs>
    <ds:schemaRef ds:uri="http://schemas.microsoft.com/office/2006/documentManagement/types"/>
    <ds:schemaRef ds:uri="http://schemas.openxmlformats.org/package/2006/metadata/core-properties"/>
    <ds:schemaRef ds:uri="84f42352-3182-481c-87ea-4ab76f0f3ad6"/>
    <ds:schemaRef ds:uri="http://schemas.microsoft.com/office/2006/metadata/properties"/>
    <ds:schemaRef ds:uri="http://purl.org/dc/elements/1.1/"/>
    <ds:schemaRef ds:uri="http://schemas.microsoft.com/office/infopath/2007/PartnerControls"/>
    <ds:schemaRef ds:uri="http://purl.org/dc/dcmitype/"/>
    <ds:schemaRef ds:uri="http://www.w3.org/XML/1998/namespace"/>
    <ds:schemaRef ds:uri="http://purl.org/dc/terms/"/>
    <ds:schemaRef ds:uri="fce77e05-e53d-40e3-924c-010633414056"/>
  </ds:schemaRefs>
</ds:datastoreItem>
</file>

<file path=customXml/itemProps3.xml><?xml version="1.0" encoding="utf-8"?>
<ds:datastoreItem xmlns:ds="http://schemas.openxmlformats.org/officeDocument/2006/customXml" ds:itemID="{B02190D0-75C0-4E9A-8743-7890BA5278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f42352-3182-481c-87ea-4ab76f0f3ad6"/>
    <ds:schemaRef ds:uri="fce77e05-e53d-40e3-924c-0106334140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4CE0E0B-B262-44C7-B59E-A1CCD16F5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45</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ten Vejs Willert</dc:creator>
  <cp:lastModifiedBy>Morten Vejs Willert</cp:lastModifiedBy>
  <cp:revision>4</cp:revision>
  <dcterms:created xsi:type="dcterms:W3CDTF">2022-07-19T09:45:00Z</dcterms:created>
  <dcterms:modified xsi:type="dcterms:W3CDTF">2023-05-24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A6A795B3264D4F859ECB954B11F065</vt:lpwstr>
  </property>
</Properties>
</file>